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135880</wp:posOffset>
                </wp:positionV>
                <wp:extent cx="1426845" cy="54356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543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ca-ES" w:bidi="ar-SA"/>
                              </w:rPr>
                              <w:t>T2 – 30 minutes Post-treat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04.4pt;width:112.3pt;height:42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ca-ES" w:bidi="ar-SA"/>
                        </w:rPr>
                        <w:t>T2 – 30 minutes Post-treat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256405</wp:posOffset>
                </wp:positionV>
                <wp:extent cx="1443990" cy="56451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564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ca-ES" w:bidi="ar-SA"/>
                              </w:rPr>
                              <w:t xml:space="preserve">T1 – Post 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bidi="ar-SA" w:val="en-US"/>
                              </w:rPr>
                              <w:t>treat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35.15pt;width:113.65pt;height:44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ca-ES" w:bidi="ar-SA"/>
                        </w:rPr>
                        <w:t xml:space="preserve">T1 – Post 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bidi="ar-SA" w:val="en-US"/>
                        </w:rPr>
                        <w:t>treat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667760</wp:posOffset>
                </wp:positionV>
                <wp:extent cx="635" cy="49149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88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3646170</wp:posOffset>
                </wp:positionV>
                <wp:extent cx="635" cy="47688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287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1041400</wp:posOffset>
                </wp:positionH>
                <wp:positionV relativeFrom="paragraph">
                  <wp:posOffset>4614545</wp:posOffset>
                </wp:positionV>
                <wp:extent cx="635" cy="46101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pt;margin-top:363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5009515</wp:posOffset>
                </wp:positionH>
                <wp:positionV relativeFrom="paragraph">
                  <wp:posOffset>4614545</wp:posOffset>
                </wp:positionV>
                <wp:extent cx="635" cy="4610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4.45pt;margin-top:363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64895</wp:posOffset>
                </wp:positionH>
                <wp:positionV relativeFrom="paragraph">
                  <wp:posOffset>27247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3.9pt;margin-top:214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01925</wp:posOffset>
                </wp:positionH>
                <wp:positionV relativeFrom="paragraph">
                  <wp:posOffset>27247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75pt;margin-top:214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032125</wp:posOffset>
                </wp:positionH>
                <wp:positionV relativeFrom="paragraph">
                  <wp:posOffset>8540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75pt;margin-top:67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032760</wp:posOffset>
                </wp:positionH>
                <wp:positionV relativeFrom="paragraph">
                  <wp:posOffset>14281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8pt;margin-top:112.45pt;width:51.7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4">
                <wp:simplePos x="0" y="0"/>
                <wp:positionH relativeFrom="column">
                  <wp:posOffset>1078865</wp:posOffset>
                </wp:positionH>
                <wp:positionV relativeFrom="paragraph">
                  <wp:posOffset>5527040</wp:posOffset>
                </wp:positionV>
                <wp:extent cx="635" cy="54292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95pt;margin-top:43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25370</wp:posOffset>
                </wp:positionH>
                <wp:positionV relativeFrom="paragraph">
                  <wp:posOffset>6020435</wp:posOffset>
                </wp:positionV>
                <wp:extent cx="1426845" cy="400050"/>
                <wp:effectExtent l="5715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399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74.05pt;width:112.3pt;height:31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7">
                <wp:simplePos x="0" y="0"/>
                <wp:positionH relativeFrom="column">
                  <wp:posOffset>5046980</wp:posOffset>
                </wp:positionH>
                <wp:positionV relativeFrom="paragraph">
                  <wp:posOffset>5527040</wp:posOffset>
                </wp:positionV>
                <wp:extent cx="635" cy="54292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pt;margin-top:43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335530</wp:posOffset>
                </wp:positionH>
                <wp:positionV relativeFrom="paragraph">
                  <wp:posOffset>2621915</wp:posOffset>
                </wp:positionV>
                <wp:extent cx="1433830" cy="29337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 xml:space="preserve">Allocation 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9pt;margin-top:206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 xml:space="preserve">Allocation 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325370</wp:posOffset>
                </wp:positionH>
                <wp:positionV relativeFrom="paragraph">
                  <wp:posOffset>3303270</wp:posOffset>
                </wp:positionV>
                <wp:extent cx="1443990" cy="564515"/>
                <wp:effectExtent l="5080" t="5715" r="571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564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ca-ES" w:bidi="ar-SA"/>
                              </w:rPr>
                              <w:t xml:space="preserve">T0 – Pre 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bidi="ar-SA" w:val="en-US"/>
                              </w:rPr>
                              <w:t>treat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260.1pt;width:113.65pt;height:44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ca-ES" w:bidi="ar-SA"/>
                        </w:rPr>
                        <w:t xml:space="preserve">T0 – Pre 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bidi="ar-SA" w:val="en-US"/>
                        </w:rPr>
                        <w:t>treat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V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22475</wp:posOffset>
                </wp:positionH>
                <wp:positionV relativeFrom="paragraph">
                  <wp:posOffset>447040</wp:posOffset>
                </wp:positionV>
                <wp:extent cx="2019300" cy="416560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7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35.2pt;mso-position-vertical-relative:text;margin-left:159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7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79825</wp:posOffset>
                </wp:positionH>
                <wp:positionV relativeFrom="paragraph">
                  <wp:posOffset>961390</wp:posOffset>
                </wp:positionV>
                <wp:extent cx="2476500" cy="93345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PKE&gt;16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75.7pt;mso-position-vertical-relative:text;margin-left:289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ab/>
                        <w:t>PKE&gt;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5089525</wp:posOffset>
                </wp:positionV>
                <wp:extent cx="2862580" cy="44704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47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to Experimental Limb (n= 66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5.2pt;mso-wrap-distance-left:9.05pt;mso-wrap-distance-right:9.05pt;mso-wrap-distance-top:0pt;mso-wrap-distance-bottom:0pt;margin-top:400.7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to Experimental Limb (n= 66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201795</wp:posOffset>
                </wp:positionV>
                <wp:extent cx="2867025" cy="4254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to Experimental Limb (n= 66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3.5pt;mso-wrap-distance-left:9.05pt;mso-wrap-distance-right:9.05pt;mso-wrap-distance-top:0pt;mso-wrap-distance-bottom:0pt;margin-top:330.8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to Experimental Limb (n= 66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204210</wp:posOffset>
                </wp:positionV>
                <wp:extent cx="2867025" cy="40640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06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Experimental Limb (n= 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2pt;mso-wrap-distance-left:9.05pt;mso-wrap-distance-right:9.05pt;mso-wrap-distance-top:0pt;mso-wrap-distance-bottom:0pt;margin-top:252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Experimental Limb (n= 6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169410</wp:posOffset>
                </wp:positionV>
                <wp:extent cx="2862580" cy="42545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to Control Limb (n= 66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3.5pt;mso-wrap-distance-left:9.05pt;mso-wrap-distance-right:9.05pt;mso-wrap-distance-top:0pt;mso-wrap-distance-bottom:0pt;margin-top:328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to Control Limb (n= 66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193415</wp:posOffset>
                </wp:positionV>
                <wp:extent cx="2862580" cy="40767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07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Limb (n= 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2.1pt;mso-wrap-distance-left:9.05pt;mso-wrap-distance-right:9.05pt;mso-wrap-distance-top:0pt;mso-wrap-distance-bottom:0pt;margin-top:251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Limb (n= 6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5089525</wp:posOffset>
                </wp:positionV>
                <wp:extent cx="2862580" cy="447040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47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to Control Limb (n= 66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5.2pt;mso-wrap-distance-left:9.05pt;mso-wrap-distance-right:9.05pt;mso-wrap-distance-top:0pt;mso-wrap-distance-bottom:0pt;margin-top:400.7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to Control Limb (n= 66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51075</wp:posOffset>
                </wp:positionH>
                <wp:positionV relativeFrom="paragraph">
                  <wp:posOffset>1988820</wp:posOffset>
                </wp:positionV>
                <wp:extent cx="1630680" cy="361950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56.6pt;mso-position-vertical-relative:text;margin-left:177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397510</wp:posOffset>
                </wp:positionH>
                <wp:positionV relativeFrom="paragraph">
                  <wp:posOffset>6085840</wp:posOffset>
                </wp:positionV>
                <wp:extent cx="2862580" cy="2082800"/>
                <wp:effectExtent l="0" t="0" r="0" b="0"/>
                <wp:wrapNone/>
                <wp:docPr id="2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2082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SSR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KE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ynamometry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Contractile activity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Gluteus maximus (n= 6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firstLine="7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Biceps Femoris (n=6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ab/>
                              <w:t>Semitendinosus (n=6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ree data loss due to technical issues in the applica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untermovement jump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64pt;mso-wrap-distance-left:9.05pt;mso-wrap-distance-right:9.05pt;mso-wrap-distance-top:0pt;mso-wrap-distance-bottom:0pt;margin-top:479.2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SSR (n=6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KE (n=6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ynamometry (n=6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Contractile activity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ab/>
                        <w:t>Gluteus maximus (n= 63)</w:t>
                      </w:r>
                    </w:p>
                    <w:p>
                      <w:pPr>
                        <w:pStyle w:val="Normal"/>
                        <w:spacing w:before="0" w:after="0"/>
                        <w:ind w:firstLine="720"/>
                        <w:rPr>
                          <w:rFonts w:ascii="Arial" w:hAnsi="Arial" w:cs="Arial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s-ES"/>
                        </w:rPr>
                        <w:t>Biceps Femoris (n=6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s-ES"/>
                        </w:rPr>
                        <w:tab/>
                        <w:t>Semitendinosus (n=63)</w:t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Three data loss due to technical issues in the application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untermovement jump (n=6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590290</wp:posOffset>
                </wp:positionH>
                <wp:positionV relativeFrom="paragraph">
                  <wp:posOffset>6085840</wp:posOffset>
                </wp:positionV>
                <wp:extent cx="2862580" cy="2082800"/>
                <wp:effectExtent l="0" t="0" r="0" b="0"/>
                <wp:wrapNone/>
                <wp:docPr id="2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2082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SSR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KE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ynamometry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Contractile activity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Gluteus maximus (n= 6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firstLine="7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Biceps Femoris (n=6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ab/>
                              <w:t>Semitendinosus (n=6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ree data loss due to technical issues in the applica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untermovement jump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64pt;mso-wrap-distance-left:9.05pt;mso-wrap-distance-right:9.05pt;mso-wrap-distance-top:0pt;mso-wrap-distance-bottom:0pt;margin-top:479.2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SSR (n=6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KE (n=6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ynamometry (n=6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Contractile activity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ab/>
                        <w:t>Gluteus maximus (n= 63)</w:t>
                      </w:r>
                    </w:p>
                    <w:p>
                      <w:pPr>
                        <w:pStyle w:val="Normal"/>
                        <w:spacing w:before="0" w:after="0"/>
                        <w:ind w:firstLine="720"/>
                        <w:rPr>
                          <w:rFonts w:ascii="Arial" w:hAnsi="Arial" w:cs="Arial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s-ES"/>
                        </w:rPr>
                        <w:t>Biceps Femoris (n=6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s-ES"/>
                        </w:rPr>
                        <w:tab/>
                        <w:t>Semitendinosus (n=63)</w:t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Three data loss due to technical issues in the application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untermovement jump (n=6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15:54:00Z</dcterms:created>
  <dc:creator>Mary and Tim</dc:creator>
  <dc:description/>
  <cp:keywords/>
  <dc:language>en-US</dc:language>
  <cp:lastModifiedBy>Aida Cadellans</cp:lastModifiedBy>
  <dcterms:modified xsi:type="dcterms:W3CDTF">2022-04-26T08:09:00Z</dcterms:modified>
  <cp:revision>3</cp:revision>
  <dc:subject/>
  <dc:title/>
</cp:coreProperties>
</file>